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>Diagnostic value of Positron Emission Tomography combined with Computed Tomography for evaluating critically ill neurological patients</w:t>
      </w:r>
    </w:p>
    <w:p>
      <w:pPr>
        <w:pStyle w:val="Normal"/>
        <w:spacing w:before="0" w:after="280"/>
        <w:jc w:val="center"/>
        <w:rPr>
          <w:rFonts w:ascii="Times New Roman" w:hAnsi="Times New Roman" w:cs="Times New Roman"/>
          <w:sz w:val="24"/>
          <w:szCs w:val="28"/>
          <w:vertAlign w:val="superscript"/>
        </w:rPr>
      </w:pPr>
      <w:r>
        <w:rPr>
          <w:rFonts w:cs="Times New Roman" w:ascii="Times New Roman" w:hAnsi="Times New Roman"/>
          <w:sz w:val="24"/>
          <w:szCs w:val="28"/>
        </w:rPr>
        <w:t>Knut Kampe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8"/>
        </w:rPr>
        <w:t>, Roman Rotermund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8"/>
        </w:rPr>
        <w:t xml:space="preserve">, </w:t>
      </w:r>
      <w:r>
        <w:rPr>
          <w:rFonts w:cs="Times New Roman" w:ascii="Times New Roman" w:hAnsi="Times New Roman"/>
          <w:bCs/>
          <w:sz w:val="24"/>
          <w:szCs w:val="28"/>
        </w:rPr>
        <w:t>Milena Tienken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8"/>
        </w:rPr>
        <w:t>, Götz Thomalla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8"/>
        </w:rPr>
        <w:t>, Marc Regier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8"/>
        </w:rPr>
        <w:t>, Susanne Klutmann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8"/>
        </w:rPr>
        <w:t>, Stefan Kluge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8"/>
        </w:rPr>
        <w:t>,</w:t>
      </w:r>
    </w:p>
    <w:p>
      <w:pPr>
        <w:pStyle w:val="Normal"/>
        <w:spacing w:lineRule="atLeast" w:line="24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l Material (to be presented online):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>Table A</w:t>
        <w:tab/>
        <w:t>Patients with suspected paraneoplastic disease</w:t>
      </w:r>
    </w:p>
    <w:p>
      <w:pPr>
        <w:pStyle w:val="Normal"/>
        <w:autoSpaceDE w:val="false"/>
        <w:spacing w:lineRule="auto" w:line="240" w:before="0" w:after="240"/>
        <w:jc w:val="both"/>
        <w:rPr/>
      </w:pPr>
      <w:r>
        <w:rPr/>
        <w:t>Diagnostic tests before FDG-PET/CT, final diagnosis and correlation with FG-PET/CT:</w:t>
      </w:r>
    </w:p>
    <w:tbl>
      <w:tblPr>
        <w:tblW w:w="10032" w:type="dxa"/>
        <w:jc w:val="left"/>
        <w:tblInd w:w="-5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534"/>
        <w:gridCol w:w="567"/>
        <w:gridCol w:w="567"/>
        <w:gridCol w:w="622"/>
        <w:gridCol w:w="512"/>
        <w:gridCol w:w="284"/>
        <w:gridCol w:w="283"/>
        <w:gridCol w:w="284"/>
        <w:gridCol w:w="1276"/>
        <w:gridCol w:w="2126"/>
        <w:gridCol w:w="1984"/>
        <w:gridCol w:w="567"/>
      </w:tblGrid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Pat. No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Age/ Se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 xml:space="preserve">Days </w:t>
              <w:br/>
              <w:t>on ICU/</w:t>
              <w:br/>
              <w:t>strok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MRI:</w:t>
              <w:br/>
              <w:t>Brain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CT:</w:t>
              <w:br/>
              <w:t>Brain/ Chest/ Abd.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US abd.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EEG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 xml:space="preserve">CSF 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NCS</w:t>
              <w:b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Paraneoplastic/ or auto-antibodi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Question addressed by FDG-PET/CT: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b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Resul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Confirmed Diagnos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PET CT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57/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+/+/+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Encephalitis: Evidence for recurrence of mammary carcinoma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Demonstration of multiple metastas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Paraneoplastic encephalitis</w:t>
              <w:br/>
              <w:t>Mammary carcino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highlight w:val="green"/>
                <w:lang w:val="en-US" w:eastAsia="de-DE"/>
              </w:rPr>
              <w:t>TP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60/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-/+/+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Anti-NMDA recept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Encephalitis: Paraneoplastic etiolog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malign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Anti-NMDA receptor encephalit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44/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4"/>
                <w:szCs w:val="14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+/-/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Anti-K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vertAlign w:val="superscript"/>
                <w:lang w:val="en-US" w:eastAsia="de-DE"/>
              </w:rPr>
              <w:t>+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channe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Encephalitis: Paraneoplastic etiolog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malign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VGKC-AB Limbic encephalit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65/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-/+/+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Anti-Kv 1.1 and 1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Encephalitis: Paraneoplastic etiolog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malign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uspected Prion disease;</w:t>
              <w:br/>
              <w:t>Sporadic Fatal Insomn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39/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-/+/+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Anti-NMDA recept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Encephalitis: Paraneoplastic etiolog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malign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Anti-NMDA receptor AB limbic encephalit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9/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</w:t>
            </w: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br/>
            </w:r>
            <w:r>
              <w:rPr>
                <w:rFonts w:cs="Times New Roman" w:ascii="Times New Roman" w:hAnsi="Times New Roman"/>
                <w:bCs/>
                <w:sz w:val="10"/>
                <w:szCs w:val="10"/>
                <w:lang w:val="en-US" w:eastAsia="de-DE"/>
              </w:rPr>
              <w:t>+MRI abd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4"/>
                <w:szCs w:val="14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-/-/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Anti-NMDA recept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Encephalitis: Paraneoplastic etiolog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malign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Anti-NMDA receptor encephalit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7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68/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+/+/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Brainstem encephalitis: Paraneoplastic etiolog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malign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Bickerstaff encephalit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8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75/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+/+/+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Encephalitis: Paraneoplastic etiolog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malign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uberculous Meningit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68/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+/-/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Encephalopathy and neuropathy: Paraneoplastic etiolog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uspicious spinal le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Mammary carcinoma with spinal metastas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highlight w:val="green"/>
                <w:lang w:val="en-US" w:eastAsia="de-DE"/>
              </w:rPr>
              <w:t>TP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72/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4"/>
                <w:szCs w:val="14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+/-/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Encephalopathy: Paraneoplastic etiolog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Demonstration of Metastasis of known prostate canc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Paraneoplastic encephalopathy</w:t>
              <w:br/>
              <w:t>metastatic prostate carcino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highlight w:val="green"/>
                <w:lang w:val="en-US" w:eastAsia="de-DE"/>
              </w:rPr>
              <w:t>TP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66/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  <w:br/>
            </w:r>
            <w:r>
              <w:rPr>
                <w:rFonts w:cs="Times New Roman" w:ascii="Times New Roman" w:hAnsi="Times New Roman"/>
                <w:bCs/>
                <w:sz w:val="10"/>
                <w:szCs w:val="10"/>
                <w:lang w:val="en-US" w:eastAsia="de-DE"/>
              </w:rPr>
              <w:t>+MRI Spine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+/+/+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Encephalopathy: Paraneoplastic etiolog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malign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uspected autoimmune meningoencephalit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62/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+/-/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Encephalopathy: Paraneoplastic etiolog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malign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Impaired consciousness of unknown etiolog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47/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</w:t>
            </w: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br/>
            </w:r>
            <w:r>
              <w:rPr>
                <w:rFonts w:cs="Times New Roman" w:ascii="Times New Roman" w:hAnsi="Times New Roman"/>
                <w:bCs/>
                <w:sz w:val="10"/>
                <w:szCs w:val="10"/>
                <w:lang w:val="en-US" w:eastAsia="de-DE"/>
              </w:rPr>
              <w:t>+MRI Spine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+/+/+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Anti-H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uropathy: Paraneoplastic etiolog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Demonstration of lymph node metastas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Paraneoplastic axonal neuropathy</w:t>
              <w:br/>
              <w:t>small cell bronchial carcino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highlight w:val="green"/>
                <w:lang w:val="en-US" w:eastAsia="de-DE"/>
              </w:rPr>
              <w:t>TP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70/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-/+/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uropathy, mammary carcinoma: Paraneoplastic etiolog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malign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Acute axonal neuropathy</w:t>
              <w:br/>
              <w:t xml:space="preserve">Paraneoplastic disease excluded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50/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</w:t>
            </w: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br/>
            </w:r>
            <w:r>
              <w:rPr>
                <w:rFonts w:cs="Times New Roman" w:ascii="Times New Roman" w:hAnsi="Times New Roman"/>
                <w:bCs/>
                <w:sz w:val="10"/>
                <w:szCs w:val="10"/>
                <w:lang w:val="en-US" w:eastAsia="de-DE"/>
              </w:rPr>
              <w:t>+MRI Spine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-/-/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uropathy: Paraneoplastic etiolog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malign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eastAsia="de-DE"/>
              </w:rPr>
              <w:t>Autoimmune sensomotoric neuropathy</w:t>
              <w:br/>
              <w:t>Sjögren Syndrom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52/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br/>
            </w:r>
            <w:r>
              <w:rPr>
                <w:rFonts w:cs="Times New Roman" w:ascii="Times New Roman" w:hAnsi="Times New Roman"/>
                <w:bCs/>
                <w:sz w:val="10"/>
                <w:szCs w:val="10"/>
                <w:lang w:val="en-US" w:eastAsia="de-DE"/>
              </w:rPr>
              <w:t>+MRI Spine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-/-/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uropathy: Paraneoplastic etiolog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malign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Guillain Barré Syndrome, </w:t>
              <w:br/>
              <w:t>DD: CID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7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61/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  <w:br/>
            </w:r>
            <w:r>
              <w:rPr>
                <w:rFonts w:cs="Times New Roman" w:ascii="Times New Roman" w:hAnsi="Times New Roman"/>
                <w:bCs/>
                <w:sz w:val="10"/>
                <w:szCs w:val="10"/>
                <w:lang w:val="en-US" w:eastAsia="de-DE"/>
              </w:rPr>
              <w:t>+MRI Spine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-/-/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uropathy: Paraneoplastic etiolog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malign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CID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8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yellow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51/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yellow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4"/>
                <w:szCs w:val="14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+/+/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yellow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uspected paraneoplastic etiology, malignancy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2"/>
                <w:szCs w:val="12"/>
                <w:highlight w:val="yellow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malign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Facial palsy;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yellow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uspected inflammatory etiolog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green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80/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+/+/+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eizures, suspect thoracic lesion: malignanc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malign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Inflammatory brain lesion </w:t>
              <w:br/>
              <w:t>Paraneoplastic / metastatic etiology was exclud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2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35/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*</w:t>
            </w: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br/>
            </w:r>
            <w:r>
              <w:rPr>
                <w:rFonts w:cs="Times New Roman" w:ascii="Times New Roman" w:hAnsi="Times New Roman"/>
                <w:bCs/>
                <w:sz w:val="10"/>
                <w:szCs w:val="10"/>
                <w:lang w:val="en-US" w:eastAsia="de-DE"/>
              </w:rPr>
              <w:t>*MRI Spine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+/-/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Myoclonus: malignanc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malign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ymptomatic focal epileps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2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41/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+/+/+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evere wasting: malignanc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Increased FDG uptake right apical lu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AH, Critical illness PNP</w:t>
              <w:br/>
              <w:t>Neoplastic disease excluded</w:t>
              <w:br/>
              <w:t>Tuberculosis exclud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highlight w:val="red"/>
                <w:lang w:val="en-US" w:eastAsia="de-DE"/>
              </w:rPr>
              <w:t>FP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magenta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2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36/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4"/>
                <w:szCs w:val="14"/>
                <w:lang w:val="en-US" w:eastAsia="de-DE"/>
              </w:rPr>
              <w:t>+/+/+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Ischemic stroke, paraneoplastic coagulopathy?</w:t>
              <w:br/>
              <w:t>→ suspected bronchioalveolar carcinoma in left lu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Ischemic stroke due to Paraneoplastic coagulopathy bronchoalveolar carcino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highlight w:val="green"/>
                <w:lang w:val="en-US" w:eastAsia="de-DE"/>
              </w:rPr>
              <w:t>TP</w:t>
            </w:r>
          </w:p>
        </w:tc>
      </w:tr>
    </w:tbl>
    <w:p>
      <w:pPr>
        <w:pStyle w:val="Normal"/>
        <w:rPr>
          <w:lang w:val="en-US"/>
        </w:rPr>
      </w:pPr>
      <w:r>
        <w:br w:type="page"/>
      </w:r>
      <w:r>
        <w:rPr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>Table B</w:t>
        <w:tab/>
        <w:t>Patients with suspected large vessel vasculitis</w:t>
      </w:r>
    </w:p>
    <w:p>
      <w:pPr>
        <w:pStyle w:val="Normal"/>
        <w:autoSpaceDE w:val="false"/>
        <w:spacing w:lineRule="auto" w:line="240" w:before="0" w:after="24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>Diagnostic tests before FDG-PET/CT, final diagnosi</w:t>
      </w:r>
      <w:r>
        <w:rPr/>
        <w:t>s and correlation with FG-PET/CT:</w:t>
      </w:r>
    </w:p>
    <w:tbl>
      <w:tblPr>
        <w:tblW w:w="10174" w:type="dxa"/>
        <w:jc w:val="left"/>
        <w:tblInd w:w="-6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567"/>
        <w:gridCol w:w="534"/>
        <w:gridCol w:w="567"/>
        <w:gridCol w:w="709"/>
        <w:gridCol w:w="1134"/>
        <w:gridCol w:w="992"/>
        <w:gridCol w:w="567"/>
        <w:gridCol w:w="2127"/>
        <w:gridCol w:w="1984"/>
        <w:gridCol w:w="567"/>
      </w:tblGrid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Pat. No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Age/ Sex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 xml:space="preserve">Days </w:t>
              <w:br/>
              <w:t>on IC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MRI</w:t>
              <w:br/>
              <w:t>Bra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CT:</w:t>
              <w:br/>
              <w:t>Brain/ Ch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CTA/MRA/ conventional Angiograph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Vascular US: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TCD/Duple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US: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 xml:space="preserve">TTE/TEE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Question addressed by FDG-PET/CT: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b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Resul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Confirmed Diagnos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PET CT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60/M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+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Large vessel vasculitis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large vessel vasculit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Small vessel vasculit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60/F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Evidence for vasculitis activity under steroid therap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persisting vasculit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Ischemic stroke left A. cerebri ant. and media</w:t>
              <w:br/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Primary CNS vasculit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53/M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+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Large vessel vasculitis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large vessel vasculit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Multiple ischemic strokes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cerebral vasculit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51/F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-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Evidence for vasculitis activity under immunosuppressive therap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No evidence for persisting vasculiti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eizures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raumatic SAH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inactive vasculit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42/F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+/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Evidence for vasculitis activity under steroid therapy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persisting vasculit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akayasu arteritis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Occlusion Truncus brachiocephalicus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troke right A. cerebri med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63/F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+/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Large vessel vasculitis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large vessel vasculit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troke right ACM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Suspected vasculitis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steroids initiat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38/F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+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Large vessel vasculitis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vasculitis of supraaortal branch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Takayasu arterit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highlight w:val="green"/>
                <w:lang w:val="en-US" w:eastAsia="de-DE"/>
              </w:rPr>
              <w:t>TP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32/M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+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Large vessel vasculitis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large vessel vasculit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Multiple embolic strokes right ACM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Dissection ACI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Anti-Phospholipid AB syndrome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31/M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+/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Large vessel vasculitis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large vessel vasculit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Multiple, embolic ischemic strokes right A. cerebri media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Suspected vasculitis of middle sized vessel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58/M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Large vessel vasculitis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 evidence for large vessel vasculit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Ischemic strokes right A. cerebri media and anterior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evere atheroscleros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49/M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+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Large vessel vasculitis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Vasculitis of ascending aorta and Truncus brachiocephalic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Multiple ischemic strokes right middle cerebral artery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Large vessel vasculitis </w:t>
              <w:br/>
              <w:t>(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Takayasu Arteritis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highlight w:val="green"/>
                <w:lang w:val="en-US" w:eastAsia="de-DE"/>
              </w:rPr>
              <w:t>TP</w:t>
            </w:r>
          </w:p>
        </w:tc>
      </w:tr>
    </w:tbl>
    <w:p>
      <w:pPr>
        <w:pStyle w:val="Normal"/>
        <w:autoSpaceDE w:val="false"/>
        <w:spacing w:lineRule="auto" w:line="480" w:before="0" w:after="0"/>
        <w:ind w:firstLine="708"/>
        <w:jc w:val="both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>Table C</w:t>
        <w:tab/>
        <w:t>Patients with suspected unknown infectious focu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>Diagnostic tests before FDG-PET/CT, final diagnosis and correlation with FG-PET/CT: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tbl>
      <w:tblPr>
        <w:tblW w:w="10064" w:type="dxa"/>
        <w:jc w:val="left"/>
        <w:tblInd w:w="-6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567"/>
        <w:gridCol w:w="567"/>
        <w:gridCol w:w="567"/>
        <w:gridCol w:w="709"/>
        <w:gridCol w:w="851"/>
        <w:gridCol w:w="992"/>
        <w:gridCol w:w="994"/>
        <w:gridCol w:w="1840"/>
        <w:gridCol w:w="1276"/>
        <w:gridCol w:w="709"/>
        <w:gridCol w:w="567"/>
      </w:tblGrid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Pat. No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Age/ Se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Days on IC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 xml:space="preserve">CSF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Cultures:</w:t>
              <w:br/>
              <w:t>R/B/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MRI:</w:t>
              <w:br/>
              <w:t>Brain/Sp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 xml:space="preserve">CT scan: </w:t>
              <w:br/>
              <w:t>Brain/ Chest/ Abdome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US: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TTE/TEE/Abd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Question addressed by FDG-PET/CT: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b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Resul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Final diagno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Outcom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val="en-US" w:eastAsia="de-DE"/>
              </w:rPr>
              <w:t>PET CT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88/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/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/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-/-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pondylodiscitis: further septic foci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pondylodiscitis Th 10-12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bilateral pneumonia (not demonstrated on ChX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pondylodiscitis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bilateral pneumonia (MRSA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Cs/>
                <w:sz w:val="14"/>
                <w:szCs w:val="14"/>
                <w:lang w:val="en-US" w:eastAsia="de-DE"/>
              </w:rPr>
            </w:pPr>
            <w:r>
              <w:rPr>
                <w:rFonts w:cs="Aharoni" w:ascii="Times New Roman" w:hAnsi="Times New Roman"/>
                <w:bCs/>
                <w:sz w:val="14"/>
                <w:szCs w:val="14"/>
                <w:lang w:val="en-US" w:eastAsia="de-DE"/>
              </w:rPr>
              <w:t>di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highlight w:val="green"/>
                <w:lang w:val="en-US" w:eastAsia="de-DE"/>
              </w:rPr>
              <w:t>TP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69/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/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/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/+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eptic focus? Spondylodiscitis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hrombophlebitis right forear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hrombophlebitis right forearm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Heart insufficiency NYHA I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Cs/>
                <w:sz w:val="14"/>
                <w:szCs w:val="14"/>
                <w:lang w:val="en-US" w:eastAsia="de-DE"/>
              </w:rPr>
            </w:pPr>
            <w:r>
              <w:rPr>
                <w:rFonts w:cs="Aharoni" w:ascii="Times New Roman" w:hAnsi="Times New Roman"/>
                <w:bCs/>
                <w:sz w:val="14"/>
                <w:szCs w:val="14"/>
                <w:lang w:val="en-US" w:eastAsia="de-DE"/>
              </w:rPr>
              <w:t>surviv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highlight w:val="green"/>
                <w:lang w:val="en-US" w:eastAsia="de-DE"/>
              </w:rPr>
              <w:t>TP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62/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/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+/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+/-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Past spondylodiscitis, present pneumonia: further septic foci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bilateral pneumonia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Exclusion of spondylodiscitis, no detection of further foc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evere pneumonia Spondylodiscit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Cs/>
                <w:sz w:val="14"/>
                <w:szCs w:val="14"/>
                <w:lang w:val="en-US" w:eastAsia="de-DE"/>
              </w:rPr>
            </w:pPr>
            <w:r>
              <w:rPr>
                <w:rFonts w:cs="Aharoni" w:ascii="Times New Roman" w:hAnsi="Times New Roman"/>
                <w:bCs/>
                <w:sz w:val="14"/>
                <w:szCs w:val="14"/>
                <w:lang w:val="en-US" w:eastAsia="de-DE"/>
              </w:rPr>
              <w:t>surviv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0"/>
                <w:szCs w:val="10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0"/>
                <w:szCs w:val="10"/>
                <w:lang w:val="en-US" w:eastAsia="de-DE"/>
              </w:rPr>
              <w:t>(for further septic foci)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80/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/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/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/-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eptic encephalopathy, septic focus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Endocardit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Septic encephalopathy due to endocardit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Cs/>
                <w:sz w:val="14"/>
                <w:szCs w:val="14"/>
                <w:lang w:val="en-US" w:eastAsia="de-DE"/>
              </w:rPr>
            </w:pPr>
            <w:r>
              <w:rPr>
                <w:rFonts w:cs="Aharoni" w:ascii="Times New Roman" w:hAnsi="Times New Roman"/>
                <w:bCs/>
                <w:sz w:val="14"/>
                <w:szCs w:val="14"/>
                <w:lang w:val="en-US" w:eastAsia="de-DE"/>
              </w:rPr>
              <w:t>surviv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highlight w:val="green"/>
                <w:lang w:val="en-US" w:eastAsia="de-DE"/>
              </w:rPr>
              <w:t>TP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57/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/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highlight w:val="yellow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+/+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/-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Multiple cerebral abscesses due to Nocardiosis. Location of further abscesses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Detection of further absesses in the chest and abdom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Nocardio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Cs/>
                <w:sz w:val="14"/>
                <w:szCs w:val="14"/>
                <w:lang w:val="en-US" w:eastAsia="de-DE"/>
              </w:rPr>
            </w:pPr>
            <w:r>
              <w:rPr>
                <w:rFonts w:cs="Aharoni" w:ascii="Times New Roman" w:hAnsi="Times New Roman"/>
                <w:bCs/>
                <w:sz w:val="14"/>
                <w:szCs w:val="14"/>
                <w:lang w:val="en-US" w:eastAsia="de-DE"/>
              </w:rPr>
              <w:t>surviv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highlight w:val="green"/>
                <w:lang w:val="en-US" w:eastAsia="de-DE"/>
              </w:rPr>
              <w:t>TP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72/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+/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+/-/-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haroni" w:ascii="Times New Roman" w:hAnsi="Times New Roman"/>
                <w:b/>
                <w:bCs/>
                <w:sz w:val="16"/>
                <w:szCs w:val="16"/>
                <w:lang w:val="en-US" w:eastAsia="de-DE"/>
              </w:rPr>
              <w:t>-/+/-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Aseptic meningitis, inflammatory focus?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→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de-D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Exclusion septic foc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Autoimmune dise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Aharoni"/>
                <w:bCs/>
                <w:sz w:val="14"/>
                <w:szCs w:val="14"/>
                <w:lang w:val="en-US" w:eastAsia="de-DE"/>
              </w:rPr>
            </w:pPr>
            <w:r>
              <w:rPr>
                <w:rFonts w:cs="Aharoni" w:ascii="Times New Roman" w:hAnsi="Times New Roman"/>
                <w:bCs/>
                <w:sz w:val="14"/>
                <w:szCs w:val="14"/>
                <w:lang w:val="en-US" w:eastAsia="de-DE"/>
              </w:rPr>
              <w:t>surviv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  <w:highlight w:val="green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 w:eastAsia="de-DE"/>
              </w:rPr>
              <w:t>TN</w:t>
            </w:r>
          </w:p>
        </w:tc>
      </w:tr>
    </w:tbl>
    <w:p>
      <w:pPr>
        <w:pStyle w:val="Normal"/>
        <w:autoSpaceDE w:val="false"/>
        <w:spacing w:lineRule="auto" w:line="480" w:before="0" w:after="0"/>
        <w:ind w:firstLine="708"/>
        <w:jc w:val="both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6T07:39:00Z</dcterms:created>
  <dc:creator>Kampe, Knut</dc:creator>
  <dc:description/>
  <cp:keywords/>
  <dc:language>en-US</dc:language>
  <cp:lastModifiedBy>Knut Dienst</cp:lastModifiedBy>
  <dcterms:modified xsi:type="dcterms:W3CDTF">2016-10-26T18:15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